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219" w:rsidRPr="005E7219" w:rsidRDefault="005E7219">
      <w:pPr>
        <w:rPr>
          <w:b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06CF377" wp14:editId="1EC50A61">
                <wp:simplePos x="0" y="0"/>
                <wp:positionH relativeFrom="column">
                  <wp:posOffset>-223520</wp:posOffset>
                </wp:positionH>
                <wp:positionV relativeFrom="paragraph">
                  <wp:posOffset>3046095</wp:posOffset>
                </wp:positionV>
                <wp:extent cx="3599815" cy="63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5E7219" w:rsidRPr="005E7219" w:rsidRDefault="005E7219" w:rsidP="005E7219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Figure 3A: p-LRP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17.6pt;margin-top:239.85pt;width:283.45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RJRMAIAAGsEAAAOAAAAZHJzL2Uyb0RvYy54bWysVMFu2zAMvQ/YPwi6L05apGiNOEWWIsOA&#10;oC2QDD0rshwLkEWNUmJ3Xz9KttOt22nYRaFImtR7j8zivmsMOyv0GmzBZ5MpZ8pKKLU9FvzbfvPp&#10;ljMfhC2FAasK/qo8v19+/LBoXa6uoAZTKmRUxPq8dQWvQ3B5lnlZq0b4CThlKVgBNiLQFY9ZiaKl&#10;6o3JrqbTm6wFLB2CVN6T96EP8mWqX1VKhqeq8iowU3B6W0gnpvMQz2y5EPkRhau1HJ4h/uEVjdCW&#10;ml5KPYgg2An1H6UaLRE8VGEiocmgqrRUCQOhmU3fodnVwqmEhcjx7kKT/39l5eP5GZkuSTvOrGhI&#10;or3qAvsMHZtFdlrnc0raOUoLHblj5uD35Iyguwqb+EtwGMWJ59cLt7GYJOf1/O7udjbnTFLs5noe&#10;a2Rvnzr04YuChkWj4EjCJT7FeetDnzqmxE4ejC432ph4iYG1QXYWJHJb66CG4r9lGRtzLcSv+oK9&#10;R6UpGbpEtD2qaIXu0A1QD1C+EgMI/QR5Jzea2m6FD88CaWQINK1BeKKjMtAWHAaLsxrwx9/8MZ+U&#10;pChnLY1gwf33k0DFmflqSeM4r6OBo3EYDXtq1kCASTd6TTLpAwxmNCuE5oW2YxW7UEhYSb0KHkZz&#10;HfpFoO2SarVKSTSVToSt3TkZS4/07rsXgW4QJ5CmjzAOp8jfadTnJpXc6hSI8CRgJLRnkYSPF5ro&#10;NALD9sWV+fWest7+I5Y/AQAA//8DAFBLAwQUAAYACAAAACEAcGnpx+IAAAALAQAADwAAAGRycy9k&#10;b3ducmV2LnhtbEyPPU/DMBCGdyT+g3VILKh12qQfhDhVVcEAS0XowubG1zgQnyPbacO/x7DAdh+P&#10;3nuu2IymY2d0vrUkYDZNgCHVVrXUCDi8PU3WwHyQpGRnCQV8oYdNeX1VyFzZC73iuQoNiyHkcylA&#10;h9DnnPtao5F+anukuDtZZ2SIrWu4cvISw03H50my5Ea2FC9o2eNOY/1ZDUbAPnvf67vh9PiyzVL3&#10;fBh2y4+mEuL2Ztw+AAs4hj8YfvSjOpTR6WgHUp51AibpYh5RAdnqfgUsEot0Fovj72QNvCz4/x/K&#10;bwAAAP//AwBQSwECLQAUAAYACAAAACEAtoM4kv4AAADhAQAAEwAAAAAAAAAAAAAAAAAAAAAAW0Nv&#10;bnRlbnRfVHlwZXNdLnhtbFBLAQItABQABgAIAAAAIQA4/SH/1gAAAJQBAAALAAAAAAAAAAAAAAAA&#10;AC8BAABfcmVscy8ucmVsc1BLAQItABQABgAIAAAAIQABIRJRMAIAAGsEAAAOAAAAAAAAAAAAAAAA&#10;AC4CAABkcnMvZTJvRG9jLnhtbFBLAQItABQABgAIAAAAIQBwaenH4gAAAAsBAAAPAAAAAAAAAAAA&#10;AAAAAIoEAABkcnMvZG93bnJldi54bWxQSwUGAAAAAAQABADzAAAAmQUAAAAA&#10;" stroked="f">
                <v:textbox style="mso-fit-shape-to-text:t" inset="0,0,0,0">
                  <w:txbxContent>
                    <w:p w:rsidR="005E7219" w:rsidRPr="005E7219" w:rsidRDefault="005E7219" w:rsidP="005E7219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>Figure 3A: p-LRP6</w:t>
                      </w:r>
                    </w:p>
                  </w:txbxContent>
                </v:textbox>
              </v:shape>
            </w:pict>
          </mc:Fallback>
        </mc:AlternateContent>
      </w:r>
      <w:r w:rsidRPr="005E7219">
        <w:rPr>
          <w:b/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18C50D97" wp14:editId="5AA72814">
            <wp:simplePos x="0" y="0"/>
            <wp:positionH relativeFrom="column">
              <wp:posOffset>-223652</wp:posOffset>
            </wp:positionH>
            <wp:positionV relativeFrom="paragraph">
              <wp:posOffset>139551</wp:posOffset>
            </wp:positionV>
            <wp:extent cx="3600000" cy="2850473"/>
            <wp:effectExtent l="0" t="0" r="635" b="7620"/>
            <wp:wrapNone/>
            <wp:docPr id="65" name="Picture 2" descr="S:\My Documents\All Work\Wnt and mechanotransduction work\Fz Stimulation Experiments\Expt 7- TCF reporter, WB, IF\Western blotting\Jan 14 expt p-LRP6 (My manuscript)\p-LRP6 &amp; repeat GAPDH (my manuscript)\p-LRP6 2014-01-23_11-40-46\p-lrp6 7min - Cro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Picture 2" descr="S:\My Documents\All Work\Wnt and mechanotransduction work\Fz Stimulation Experiments\Expt 7- TCF reporter, WB, IF\Western blotting\Jan 14 expt p-LRP6 (My manuscript)\p-LRP6 &amp; repeat GAPDH (my manuscript)\p-LRP6 2014-01-23_11-40-46\p-lrp6 7min - Crop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" t="-214" r="-494" b="-763"/>
                    <a:stretch/>
                  </pic:blipFill>
                  <pic:spPr bwMode="auto">
                    <a:xfrm flipH="1">
                      <a:off x="0" y="0"/>
                      <a:ext cx="3600000" cy="2850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7219">
        <w:rPr>
          <w:b/>
        </w:rPr>
        <w:t>Figure 3A</w:t>
      </w:r>
      <w:r w:rsidR="00C66ADB">
        <w:rPr>
          <w:b/>
        </w:rPr>
        <w:t xml:space="preserve"> – Whole blots</w:t>
      </w:r>
    </w:p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/>
    <w:p w:rsidR="005E7219" w:rsidRPr="005E7219" w:rsidRDefault="005E7219" w:rsidP="005E7219">
      <w:r>
        <w:rPr>
          <w:noProof/>
          <w:lang w:eastAsia="en-GB"/>
        </w:rPr>
        <w:drawing>
          <wp:anchor distT="0" distB="0" distL="114300" distR="114300" simplePos="0" relativeHeight="251660288" behindDoc="0" locked="0" layoutInCell="1" allowOverlap="1" wp14:anchorId="3843E5E3" wp14:editId="1FD703EB">
            <wp:simplePos x="0" y="0"/>
            <wp:positionH relativeFrom="column">
              <wp:posOffset>-296545</wp:posOffset>
            </wp:positionH>
            <wp:positionV relativeFrom="paragraph">
              <wp:posOffset>21590</wp:posOffset>
            </wp:positionV>
            <wp:extent cx="3740150" cy="2834640"/>
            <wp:effectExtent l="0" t="0" r="0" b="3810"/>
            <wp:wrapNone/>
            <wp:docPr id="1029" name="Picture 5" descr="S:\My Documents\Work\Wnt mechanoactivation work\Fz Stimulation\Expt 7- TCF reporter, WB, IF\Western blots\Jan 14 expt p-LRP6 (My manuscript)\Strip &amp; probe- LRP6 (Left) GAPDH (Right) (MR paper)\total Lrp6 3 Min Re stained - Cro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" name="Picture 5" descr="S:\My Documents\Work\Wnt mechanoactivation work\Fz Stimulation\Expt 7- TCF reporter, WB, IF\Western blots\Jan 14 expt p-LRP6 (My manuscript)\Strip &amp; probe- LRP6 (Left) GAPDH (Right) (MR paper)\total Lrp6 3 Min Re stained - Crop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407" t="-518" r="-346" b="1085"/>
                    <a:stretch/>
                  </pic:blipFill>
                  <pic:spPr bwMode="auto">
                    <a:xfrm flipH="1">
                      <a:off x="0" y="0"/>
                      <a:ext cx="3740150" cy="283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E7219" w:rsidRPr="005E7219" w:rsidRDefault="005E7219" w:rsidP="005E7219"/>
    <w:p w:rsidR="005E7219" w:rsidRPr="005E7219" w:rsidRDefault="005E7219" w:rsidP="005E7219"/>
    <w:p w:rsidR="005E7219" w:rsidRDefault="005E7219" w:rsidP="005E7219"/>
    <w:p w:rsidR="00D41E73" w:rsidRDefault="00D41E73" w:rsidP="005E7219"/>
    <w:p w:rsidR="005E7219" w:rsidRDefault="005E7219" w:rsidP="005E7219"/>
    <w:p w:rsidR="005E7219" w:rsidRDefault="005E7219" w:rsidP="005E7219"/>
    <w:p w:rsidR="005E7219" w:rsidRDefault="005E7219" w:rsidP="005E7219"/>
    <w:p w:rsidR="005E7219" w:rsidRDefault="005E7219" w:rsidP="005E721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6BE08AB" wp14:editId="135F47BD">
                <wp:simplePos x="0" y="0"/>
                <wp:positionH relativeFrom="column">
                  <wp:posOffset>-198310</wp:posOffset>
                </wp:positionH>
                <wp:positionV relativeFrom="paragraph">
                  <wp:posOffset>196850</wp:posOffset>
                </wp:positionV>
                <wp:extent cx="3599815" cy="635"/>
                <wp:effectExtent l="0" t="0" r="63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5E7219" w:rsidRPr="005E7219" w:rsidRDefault="005E7219" w:rsidP="005E7219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Figure 3A: Total LRP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" o:spid="_x0000_s1027" type="#_x0000_t202" style="position:absolute;margin-left:-15.6pt;margin-top:15.5pt;width:283.4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p2aNMwIAAHIEAAAOAAAAZHJzL2Uyb0RvYy54bWysVFFv2jAQfp+0/2D5fQSKqNqIUDEqpkmo&#10;rQRTn43jkEi2zzsbEvbrd3YI3bo9TXsx57vzd7nvu2P+0BnNTgp9A7bgk9GYM2UllI09FPzbbv3p&#10;jjMfhC2FBqsKflaePyw+fpi3Llc3UIMuFTICsT5vXcHrEFyeZV7Wygg/AqcsBStAIwJd8ZCVKFpC&#10;Nzq7GY9vsxawdAhSeU/exz7IFwm/qpQMz1XlVWC64PRtIZ2Yzn08s8Vc5AcUrm7k5TPEP3yFEY2l&#10;oleoRxEEO2LzB5RpJIKHKowkmAyqqpEq9UDdTMbvutnWwqnUC5Hj3ZUm//9g5dPpBVlTFnzKmRWG&#10;JNqpLrDP0LFpZKd1PqekraO00JGbVB78npyx6a5CE3+pHUZx4vl85TaCSXJOZ/f3d5MZZ5Jit9NZ&#10;xMjenjr04YsCw6JRcCThEp/itPGhTx1SYiUPuinXjdbxEgMrjewkSOS2boK6gP+WpW3MtRBf9YC9&#10;R6UpuVSJ3fZdRSt0+y5xc+14D+WZiEDoB8k7uW6o+kb48CKQJod6p20Iz3RUGtqCw8XirAb88Td/&#10;zCdBKcpZS5NYcP/9KFBxpr9akjqO7WDgYOwHwx7NCqjvCe2Zk8mkBxj0YFYI5pWWZBmrUEhYSbUK&#10;HgZzFfp9oCWTarlMSTScToSN3ToZoQeWd92rQHfRKJC0TzDMqMjfSdXnJrHc8hiI96Rj5LVnkfSP&#10;FxrsNAmXJYyb8+s9Zb39VSx+AgAA//8DAFBLAwQUAAYACAAAACEATtQQy+AAAAAJAQAADwAAAGRy&#10;cy9kb3ducmV2LnhtbEyPPU/DMBCGdyT+g3VILKh10vRLIU5VVTDAUhG6sLnxNQ7E58h22vDvcacy&#10;3t2j95632IymY2d0vrUkIJ0mwJBqq1pqBBw+XydrYD5IUrKzhAJ+0cOmvL8rZK7shT7wXIWGxRDy&#10;uRSgQ+hzzn2t0Ug/tT1SvJ2sMzLE0TVcOXmJ4abjsyRZciNbih+07HGnsf6pBiNgP//a66fh9PK+&#10;nWfu7TDslt9NJcTjw7h9BhZwDDcYrvpRHcrodLQDKc86AZMsnUVUQJbGThFYZIsVsON1kQIvC/6/&#10;QfkHAAD//wMAUEsBAi0AFAAGAAgAAAAhALaDOJL+AAAA4QEAABMAAAAAAAAAAAAAAAAAAAAAAFtD&#10;b250ZW50X1R5cGVzXS54bWxQSwECLQAUAAYACAAAACEAOP0h/9YAAACUAQAACwAAAAAAAAAAAAAA&#10;AAAvAQAAX3JlbHMvLnJlbHNQSwECLQAUAAYACAAAACEApKdmjTMCAAByBAAADgAAAAAAAAAAAAAA&#10;AAAuAgAAZHJzL2Uyb0RvYy54bWxQSwECLQAUAAYACAAAACEATtQQy+AAAAAJAQAADwAAAAAAAAAA&#10;AAAAAACNBAAAZHJzL2Rvd25yZXYueG1sUEsFBgAAAAAEAAQA8wAAAJoFAAAAAA==&#10;" stroked="f">
                <v:textbox style="mso-fit-shape-to-text:t" inset="0,0,0,0">
                  <w:txbxContent>
                    <w:p w:rsidR="005E7219" w:rsidRPr="005E7219" w:rsidRDefault="005E7219" w:rsidP="005E7219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>Figure 3A: Total LRP6</w:t>
                      </w:r>
                    </w:p>
                  </w:txbxContent>
                </v:textbox>
              </v:shape>
            </w:pict>
          </mc:Fallback>
        </mc:AlternateContent>
      </w:r>
    </w:p>
    <w:p w:rsidR="005E7219" w:rsidRDefault="005E7219" w:rsidP="005E7219"/>
    <w:p w:rsidR="005E7219" w:rsidRDefault="005E7219" w:rsidP="005E7219"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allowOverlap="1" wp14:anchorId="494FD94E" wp14:editId="17504F4B">
            <wp:simplePos x="0" y="0"/>
            <wp:positionH relativeFrom="column">
              <wp:posOffset>-296545</wp:posOffset>
            </wp:positionH>
            <wp:positionV relativeFrom="paragraph">
              <wp:posOffset>-4445</wp:posOffset>
            </wp:positionV>
            <wp:extent cx="3599815" cy="2708910"/>
            <wp:effectExtent l="0" t="0" r="635" b="0"/>
            <wp:wrapNone/>
            <wp:docPr id="86" name="Picture 6" descr="S:\My Documents\Work\Wnt mechanoactivation work\Fz Stimulation\Expt 7- TCF reporter, WB, IF\Western blots\Jan 14 expt p-LRP6 (My manuscript)\p-LRP6 &amp; repeat GAPDH (MR paper)\GAPDH\2min 40sec gapdh - Crop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Picture 6" descr="S:\My Documents\Work\Wnt mechanoactivation work\Fz Stimulation\Expt 7- TCF reporter, WB, IF\Western blots\Jan 14 expt p-LRP6 (My manuscript)\p-LRP6 &amp; repeat GAPDH (MR paper)\GAPDH\2min 40sec gapdh - Crop 3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8" t="-288" r="-554" b="1925"/>
                    <a:stretch/>
                  </pic:blipFill>
                  <pic:spPr bwMode="auto">
                    <a:xfrm flipH="1">
                      <a:off x="0" y="0"/>
                      <a:ext cx="3599815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E7219" w:rsidRDefault="005E7219" w:rsidP="005E7219"/>
    <w:p w:rsidR="005E7219" w:rsidRDefault="005E7219" w:rsidP="005E7219"/>
    <w:p w:rsidR="005E7219" w:rsidRDefault="005E7219" w:rsidP="005E7219"/>
    <w:p w:rsidR="005E7219" w:rsidRDefault="005E7219" w:rsidP="005E7219"/>
    <w:p w:rsidR="005E7219" w:rsidRDefault="005E7219" w:rsidP="005E7219"/>
    <w:p w:rsidR="005E7219" w:rsidRDefault="005E7219" w:rsidP="005E721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CC70E76" wp14:editId="6B8298A2">
                <wp:simplePos x="0" y="0"/>
                <wp:positionH relativeFrom="column">
                  <wp:posOffset>-245300</wp:posOffset>
                </wp:positionH>
                <wp:positionV relativeFrom="paragraph">
                  <wp:posOffset>770255</wp:posOffset>
                </wp:positionV>
                <wp:extent cx="3599815" cy="635"/>
                <wp:effectExtent l="0" t="0" r="63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5E7219" w:rsidRPr="005E7219" w:rsidRDefault="005E7219" w:rsidP="005E7219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Figure 3A: 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" o:spid="_x0000_s1028" type="#_x0000_t202" style="position:absolute;margin-left:-19.3pt;margin-top:60.65pt;width:283.45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YmQ8NQIAAHIEAAAOAAAAZHJzL2Uyb0RvYy54bWysVMFu2zAMvQ/YPwi6L07SpmiNOEWWIsOA&#10;oC2QDD0rshwbkESNUmJnXz9Kjtut22nYRaFI6tF8j8z8vjOanRT6BmzBJ6MxZ8pKKBt7KPi33frT&#10;LWc+CFsKDVYV/Kw8v198/DBvXa6mUIMuFTICsT5vXcHrEFyeZV7Wygg/AqcsBStAIwJd8ZCVKFpC&#10;Nzqbjsc3WQtYOgSpvCfvQx/ki4RfVUqGp6ryKjBdcPq2kE5M5z6e2WIu8gMKVzfy8hniH77CiMZS&#10;0VeoBxEEO2LzB5RpJIKHKowkmAyqqpEq9UDdTMbvutnWwqnUC5Hj3StN/v/BysfTM7KmLPg1Z1YY&#10;kminusA+Q8euIzut8zklbR2lhY7cpPLg9+SMTXcVmvhL7TCKE8/nV24jmCTn1ezu7nYy40xS7OZq&#10;FjGyt6cOffiiwLBoFBxJuMSnOG186FOHlFjJg27KdaN1vMTASiM7CRK5rZugLuC/ZWkbcy3EVz1g&#10;71FpSi5VYrd9V9EK3b5L3EyHjvdQnokIhH6QvJPrhqpvhA/PAmlyqHfahvBER6WhLThcLM5qwB9/&#10;88d8EpSinLU0iQX3348CFWf6qyWp49gOBg7GfjDs0ayA+p7QnjmZTHqAQQ9mhWBeaEmWsQqFhJVU&#10;q+BhMFeh3wdaMqmWy5REw+lE2NitkxF6YHnXvQh0F40CSfsIw4yK/J1UfW4Syy2PgXhPOkZeexZJ&#10;/3ihwU6TcFnCuDm/3lPW21/F4icAAAD//wMAUEsDBBQABgAIAAAAIQBQlYdM4QAAAAsBAAAPAAAA&#10;ZHJzL2Rvd25yZXYueG1sTI8xT8MwEIV3JP6DdUgsqHWahCgKcaqqggGWitCFzY3dOG18jmKnDf+e&#10;gwW2u3tP775Xrmfbs4sefedQwGoZAdPYONVhK2D/8bLIgfkgUcneoRbwpT2sq9ubUhbKXfFdX+rQ&#10;MgpBX0gBJoSh4Nw3Rlvpl27QSNrRjVYGWseWq1FeKdz2PI6ijFvZIX0wctBbo5tzPVkBu/RzZx6m&#10;4/PbJk3G1/20zU5tLcT93bx5Ahb0HP7M8INP6FAR08FNqDzrBSySPCMrCfEqAUaOxzin4fB7SYFX&#10;Jf/fofoGAAD//wMAUEsBAi0AFAAGAAgAAAAhALaDOJL+AAAA4QEAABMAAAAAAAAAAAAAAAAAAAAA&#10;AFtDb250ZW50X1R5cGVzXS54bWxQSwECLQAUAAYACAAAACEAOP0h/9YAAACUAQAACwAAAAAAAAAA&#10;AAAAAAAvAQAAX3JlbHMvLnJlbHNQSwECLQAUAAYACAAAACEAz2JkPDUCAAByBAAADgAAAAAAAAAA&#10;AAAAAAAuAgAAZHJzL2Uyb0RvYy54bWxQSwECLQAUAAYACAAAACEAUJWHTOEAAAALAQAADwAAAAAA&#10;AAAAAAAAAACPBAAAZHJzL2Rvd25yZXYueG1sUEsFBgAAAAAEAAQA8wAAAJ0FAAAAAA==&#10;" stroked="f">
                <v:textbox style="mso-fit-shape-to-text:t" inset="0,0,0,0">
                  <w:txbxContent>
                    <w:p w:rsidR="005E7219" w:rsidRPr="005E7219" w:rsidRDefault="005E7219" w:rsidP="005E7219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>Figure 3A: GAPDH</w:t>
                      </w:r>
                    </w:p>
                  </w:txbxContent>
                </v:textbox>
              </v:shape>
            </w:pict>
          </mc:Fallback>
        </mc:AlternateContent>
      </w:r>
    </w:p>
    <w:p w:rsidR="005E7219" w:rsidRPr="005E7219" w:rsidRDefault="005E7219" w:rsidP="005E7219">
      <w:pPr>
        <w:rPr>
          <w:b/>
        </w:rPr>
      </w:pPr>
      <w:r w:rsidRPr="005E7219">
        <w:rPr>
          <w:b/>
          <w:noProof/>
          <w:lang w:eastAsia="en-GB"/>
        </w:rPr>
        <w:lastRenderedPageBreak/>
        <w:drawing>
          <wp:anchor distT="0" distB="0" distL="114300" distR="114300" simplePos="0" relativeHeight="251662336" behindDoc="0" locked="0" layoutInCell="1" allowOverlap="1" wp14:anchorId="1EFBEADC" wp14:editId="416DBDBB">
            <wp:simplePos x="0" y="0"/>
            <wp:positionH relativeFrom="column">
              <wp:posOffset>-261587</wp:posOffset>
            </wp:positionH>
            <wp:positionV relativeFrom="paragraph">
              <wp:posOffset>237540</wp:posOffset>
            </wp:positionV>
            <wp:extent cx="3600000" cy="2950409"/>
            <wp:effectExtent l="0" t="0" r="635" b="2540"/>
            <wp:wrapNone/>
            <wp:docPr id="2" name="Picture 2" descr="E:\Western Blotting\Jan 14 hMSC Jun 13 P3 p-LRP6 expt (My manuscript)\Sept 14 expt (LRP5)\LRP5 &amp; GAPDH blots (Remote activation paper)\p-LRP5\P-lrp5 10secs - Cro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E:\Western Blotting\Jan 14 hMSC Jun 13 P3 p-LRP6 expt (My manuscript)\Sept 14 expt (LRP5)\LRP5 &amp; GAPDH blots (Remote activation paper)\p-LRP5\P-lrp5 10secs - Crop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62" t="631" r="371" b="2063"/>
                    <a:stretch/>
                  </pic:blipFill>
                  <pic:spPr bwMode="auto">
                    <a:xfrm flipH="1">
                      <a:off x="0" y="0"/>
                      <a:ext cx="3600000" cy="29504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7219">
        <w:rPr>
          <w:b/>
        </w:rPr>
        <w:t>Figure 3B</w:t>
      </w:r>
      <w:r w:rsidR="00C66ADB">
        <w:rPr>
          <w:b/>
        </w:rPr>
        <w:t xml:space="preserve"> – Whole blots</w:t>
      </w:r>
    </w:p>
    <w:bookmarkStart w:id="0" w:name="_GoBack"/>
    <w:bookmarkEnd w:id="0"/>
    <w:p w:rsidR="005E7219" w:rsidRPr="005E7219" w:rsidRDefault="005E7219" w:rsidP="005E7219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18D5A03" wp14:editId="16C2F33E">
                <wp:simplePos x="0" y="0"/>
                <wp:positionH relativeFrom="column">
                  <wp:posOffset>-125730</wp:posOffset>
                </wp:positionH>
                <wp:positionV relativeFrom="paragraph">
                  <wp:posOffset>6402515</wp:posOffset>
                </wp:positionV>
                <wp:extent cx="3599815" cy="635"/>
                <wp:effectExtent l="0" t="0" r="63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5E7219" w:rsidRPr="005E7219" w:rsidRDefault="005E7219" w:rsidP="005E7219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Figure 3B: GAPD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" o:spid="_x0000_s1029" type="#_x0000_t202" style="position:absolute;margin-left:-9.9pt;margin-top:504.15pt;width:283.45pt;height: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il1NQIAAHIEAAAOAAAAZHJzL2Uyb0RvYy54bWysVE1v2zAMvQ/YfxB0X5w0SNEacYosRYYB&#10;QVsgGXpWZDk2IIkapcTOfv0oOU63bqdhF5kiKX68R3r+0BnNTgp9A7bgk9GYM2UllI09FPzbbv3p&#10;jjMfhC2FBqsKflaePyw+fpi3Llc3UIMuFTIKYn3euoLXIbg8y7yslRF+BE5ZMlaARgS64iErUbQU&#10;3ejsZjy+zVrA0iFI5T1pH3sjX6T4VaVkeK4qrwLTBafaQjoxnft4Zou5yA8oXN3ISxniH6oworGU&#10;9BrqUQTBjtj8Eco0EsFDFUYSTAZV1UiVeqBuJuN33Wxr4VTqhcDx7gqT/39h5dPpBVlTFnzGmRWG&#10;KNqpLrDP0LFZRKd1PienrSO30JGaWB70npSx6a5CE7/UDiM74Xy+YhuDSVJOZ/f3dxNKIsl2O02x&#10;s7enDn34osCwKBQcibiEpzhtfKAyyHVwiZk86KZcN1rHSzSsNLKTIJLbugkqFkgvfvPSNvpaiK96&#10;c69RaUouWWK3fVdRCt2+S9hMh473UJ4JCIR+kLyT64ayb4QPLwJpcqh32obwTEeloS04XCTOasAf&#10;f9NHfyKUrJy1NIkF99+PAhVn+qslquPYDgIOwn4Q7NGsgPqe0J45mUR6gEEPYoVgXmlJljELmYSV&#10;lKvgYRBXod8HWjKplsvkRMPpRNjYrZMx9IDyrnsV6C4cBaL2CYYZFfk7qnrfRJZbHgPhnniMuPYo&#10;EkXxQoOdyLosYdycX+/J6+1XsfgJAAD//wMAUEsDBBQABgAIAAAAIQDaPlsb4wAAAA0BAAAPAAAA&#10;ZHJzL2Rvd25yZXYueG1sTI/BTsMwEETvSPyDtUhcUGuHhraEOFVVwYFeKtJeuLnxNgnEdmQ7bfh7&#10;FnGA4+yMZt7mq9F07Iw+tM5KSKYCGNrK6dbWEg77l8kSWIjKatU5ixK+MMCquL7KVabdxb7huYw1&#10;oxIbMiWhibHPOA9Vg0aFqevRkndy3qhI0tdce3WhctPxeyHm3KjW0kKjetw0WH2Wg5GwS993zd1w&#10;et6u05l/PQyb+UddSnl7M66fgEUc418YfvAJHQpiOrrB6sA6CZPkkdAjGUIsZ8Ao8pAuEmDH31MK&#10;vMj5/y+KbwAAAP//AwBQSwECLQAUAAYACAAAACEAtoM4kv4AAADhAQAAEwAAAAAAAAAAAAAAAAAA&#10;AAAAW0NvbnRlbnRfVHlwZXNdLnhtbFBLAQItABQABgAIAAAAIQA4/SH/1gAAAJQBAAALAAAAAAAA&#10;AAAAAAAAAC8BAABfcmVscy8ucmVsc1BLAQItABQABgAIAAAAIQCtpil1NQIAAHIEAAAOAAAAAAAA&#10;AAAAAAAAAC4CAABkcnMvZTJvRG9jLnhtbFBLAQItABQABgAIAAAAIQDaPlsb4wAAAA0BAAAPAAAA&#10;AAAAAAAAAAAAAI8EAABkcnMvZG93bnJldi54bWxQSwUGAAAAAAQABADzAAAAnwUAAAAA&#10;" stroked="f">
                <v:textbox style="mso-fit-shape-to-text:t" inset="0,0,0,0">
                  <w:txbxContent>
                    <w:p w:rsidR="005E7219" w:rsidRPr="005E7219" w:rsidRDefault="005E7219" w:rsidP="005E7219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>Figure 3B: GAPD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9FAC15" wp14:editId="6D996A3B">
                <wp:simplePos x="0" y="0"/>
                <wp:positionH relativeFrom="column">
                  <wp:posOffset>-173545</wp:posOffset>
                </wp:positionH>
                <wp:positionV relativeFrom="paragraph">
                  <wp:posOffset>2869565</wp:posOffset>
                </wp:positionV>
                <wp:extent cx="3599815" cy="635"/>
                <wp:effectExtent l="0" t="0" r="635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98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:rsidR="005E7219" w:rsidRPr="005E7219" w:rsidRDefault="00841E18" w:rsidP="005E7219">
                            <w:pPr>
                              <w:pStyle w:val="Caption"/>
                              <w:rPr>
                                <w:noProof/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Figure 3B: p-LRP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30" type="#_x0000_t202" style="position:absolute;margin-left:-13.65pt;margin-top:225.95pt;width:283.45pt;height: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G06NAIAAHIEAAAOAAAAZHJzL2Uyb0RvYy54bWysVMFu2zAMvQ/YPwi6L07aJWiNOEWWIsOA&#10;oC2QDD0rshwbkESNUmJnXz9Kjtuu22nYRaFI6tF8j8z8rjOanRT6BmzBJ6MxZ8pKKBt7KPj33frT&#10;DWc+CFsKDVYV/Kw8v1t8/DBvXa6uoAZdKmQEYn3euoLXIbg8y7yslRF+BE5ZClaARgS64iErUbSE&#10;bnR2NR7PshawdAhSeU/e+z7IFwm/qpQMj1XlVWC64PRtIZ2Yzn08s8Vc5AcUrm7k5TPEP3yFEY2l&#10;oi9Q9yIIdsTmDyjTSAQPVRhJMBlUVSNV6oG6mYzfdbOthVOpFyLHuxea/P+DlQ+nJ2RNWfAZZ1YY&#10;kminusC+QMdmkZ3W+ZySto7SQkduUnnwe3LGprsKTfyldhjFiefzC7cRTJLzenp7ezOZciYpNrue&#10;Rozs9alDH74qMCwaBUcSLvEpThsf+tQhJVbyoJty3WgdLzGw0shOgkRu6yaoC/hvWdrGXAvxVQ/Y&#10;e1SakkuV2G3fVbRCt+8SN5+HjvdQnokIhH6QvJPrhqpvhA9PAmlyqHfahvBIR6WhLThcLM5qwJ9/&#10;88d8EpSinLU0iQX3P44CFWf6myWp49gOBg7GfjDs0ayA+p7QnjmZTHqAQQ9mhWCeaUmWsQqFhJVU&#10;q+BhMFeh3wdaMqmWy5REw+lE2NitkxF6YHnXPQt0F40CSfsAw4yK/J1UfW4Syy2PgXhPOkZeexZJ&#10;/3ihwU6TcFnCuDlv7ynr9a9i8QsAAP//AwBQSwMEFAAGAAgAAAAhALCJCmXjAAAACwEAAA8AAABk&#10;cnMvZG93bnJldi54bWxMj7FOwzAQhnck3sE6JBbUOk3SQEOcqqpgoEtF6MLmxtc4EJ+j2GnD2+NO&#10;MN7dp/++v1hPpmNnHFxrScBiHgFDqq1qqRFw+HidPQFzXpKSnSUU8IMO1uXtTSFzZS/0jufKNyyE&#10;kMulAO19n3Puao1GurntkcLtZAcjfRiHhqtBXkK46XgcRRk3sqXwQcsetxrr72o0Avbp514/jKeX&#10;3SZNhrfDuM2+mkqI+7tp8wzM4+T/YLjqB3Uog9PRjqQc6wTM4sckoALS5WIFLBDLZJUBO143cQS8&#10;LPj/DuUvAAAA//8DAFBLAQItABQABgAIAAAAIQC2gziS/gAAAOEBAAATAAAAAAAAAAAAAAAAAAAA&#10;AABbQ29udGVudF9UeXBlc10ueG1sUEsBAi0AFAAGAAgAAAAhADj9If/WAAAAlAEAAAsAAAAAAAAA&#10;AAAAAAAALwEAAF9yZWxzLy5yZWxzUEsBAi0AFAAGAAgAAAAhAA90bTo0AgAAcgQAAA4AAAAAAAAA&#10;AAAAAAAALgIAAGRycy9lMm9Eb2MueG1sUEsBAi0AFAAGAAgAAAAhALCJCmXjAAAACwEAAA8AAAAA&#10;AAAAAAAAAAAAjgQAAGRycy9kb3ducmV2LnhtbFBLBQYAAAAABAAEAPMAAACeBQAAAAA=&#10;" stroked="f">
                <v:textbox style="mso-fit-shape-to-text:t" inset="0,0,0,0">
                  <w:txbxContent>
                    <w:p w:rsidR="005E7219" w:rsidRPr="005E7219" w:rsidRDefault="00841E18" w:rsidP="005E7219">
                      <w:pPr>
                        <w:pStyle w:val="Caption"/>
                        <w:rPr>
                          <w:noProof/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>Figure 3B: p-LRP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418269A2" wp14:editId="431B49A9">
            <wp:simplePos x="0" y="0"/>
            <wp:positionH relativeFrom="column">
              <wp:posOffset>-189832</wp:posOffset>
            </wp:positionH>
            <wp:positionV relativeFrom="paragraph">
              <wp:posOffset>3226782</wp:posOffset>
            </wp:positionV>
            <wp:extent cx="3600000" cy="3251352"/>
            <wp:effectExtent l="0" t="0" r="635" b="6350"/>
            <wp:wrapNone/>
            <wp:docPr id="1027" name="Picture 3" descr="E:\Western Blotting\Jan 14 hMSC Jun 13 P3 p-LRP6 expt (My manuscript)\Sept 14 expt (LRP5)\LRP5 &amp; GAPDH blots (Remote activation paper)\Gapdh\Gapdh 2min 30s - Crop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 descr="E:\Western Blotting\Jan 14 hMSC Jun 13 P3 p-LRP6 expt (My manuscript)\Sept 14 expt (LRP5)\LRP5 &amp; GAPDH blots (Remote activation paper)\Gapdh\Gapdh 2min 30s - Crop 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99" t="-369" r="448" b="-660"/>
                    <a:stretch/>
                  </pic:blipFill>
                  <pic:spPr bwMode="auto">
                    <a:xfrm flipH="1">
                      <a:off x="0" y="0"/>
                      <a:ext cx="3600000" cy="3251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5E7219" w:rsidRPr="005E7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7219" w:rsidRDefault="005E7219" w:rsidP="005E7219">
      <w:pPr>
        <w:spacing w:after="0" w:line="240" w:lineRule="auto"/>
      </w:pPr>
      <w:r>
        <w:separator/>
      </w:r>
    </w:p>
  </w:endnote>
  <w:endnote w:type="continuationSeparator" w:id="0">
    <w:p w:rsidR="005E7219" w:rsidRDefault="005E7219" w:rsidP="005E7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7219" w:rsidRDefault="005E7219" w:rsidP="005E7219">
      <w:pPr>
        <w:spacing w:after="0" w:line="240" w:lineRule="auto"/>
      </w:pPr>
      <w:r>
        <w:separator/>
      </w:r>
    </w:p>
  </w:footnote>
  <w:footnote w:type="continuationSeparator" w:id="0">
    <w:p w:rsidR="005E7219" w:rsidRDefault="005E7219" w:rsidP="005E7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219"/>
    <w:rsid w:val="005E7219"/>
    <w:rsid w:val="00841E18"/>
    <w:rsid w:val="00C66ADB"/>
    <w:rsid w:val="00D4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19"/>
  </w:style>
  <w:style w:type="paragraph" w:styleId="Footer">
    <w:name w:val="footer"/>
    <w:basedOn w:val="Normal"/>
    <w:link w:val="FooterChar"/>
    <w:uiPriority w:val="99"/>
    <w:unhideWhenUsed/>
    <w:rsid w:val="005E7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19"/>
  </w:style>
  <w:style w:type="paragraph" w:styleId="Caption">
    <w:name w:val="caption"/>
    <w:basedOn w:val="Normal"/>
    <w:next w:val="Normal"/>
    <w:uiPriority w:val="35"/>
    <w:unhideWhenUsed/>
    <w:qFormat/>
    <w:rsid w:val="005E72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7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7219"/>
  </w:style>
  <w:style w:type="paragraph" w:styleId="Footer">
    <w:name w:val="footer"/>
    <w:basedOn w:val="Normal"/>
    <w:link w:val="FooterChar"/>
    <w:uiPriority w:val="99"/>
    <w:unhideWhenUsed/>
    <w:rsid w:val="005E72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7219"/>
  </w:style>
  <w:style w:type="paragraph" w:styleId="Caption">
    <w:name w:val="caption"/>
    <w:basedOn w:val="Normal"/>
    <w:next w:val="Normal"/>
    <w:uiPriority w:val="35"/>
    <w:unhideWhenUsed/>
    <w:qFormat/>
    <w:rsid w:val="005E721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a61</dc:creator>
  <cp:lastModifiedBy>rsa61</cp:lastModifiedBy>
  <cp:revision>2</cp:revision>
  <dcterms:created xsi:type="dcterms:W3CDTF">2014-11-11T20:50:00Z</dcterms:created>
  <dcterms:modified xsi:type="dcterms:W3CDTF">2015-01-20T14:30:00Z</dcterms:modified>
</cp:coreProperties>
</file>